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b/>
          <w:b/>
          <w:bCs/>
          <w:lang w:val="en-US"/>
        </w:rPr>
      </w:pPr>
      <w:r>
        <w:rPr>
          <w:b/>
          <w:bCs/>
          <w:lang w:val="en-US"/>
        </w:rPr>
        <w:t>Supporting Information</w:t>
      </w:r>
    </w:p>
    <w:p>
      <w:pPr>
        <w:pStyle w:val="Normal"/>
        <w:spacing w:lineRule="auto" w:line="480" w:before="280" w:after="280"/>
        <w:rPr/>
      </w:pPr>
      <w:r>
        <w:rPr>
          <w:b/>
          <w:bCs/>
          <w:lang w:val="en-US"/>
        </w:rPr>
        <w:t xml:space="preserve">Supplementary Table S1. Sensitivity and Specificity of the Detection of </w:t>
      </w:r>
      <w:r>
        <w:rPr>
          <w:b/>
          <w:bCs/>
          <w:i/>
          <w:iCs/>
          <w:lang w:val="en-US"/>
        </w:rPr>
        <w:t>Firmicutes</w:t>
      </w:r>
      <w:r>
        <w:rPr>
          <w:b/>
          <w:bCs/>
          <w:lang w:val="en-US"/>
        </w:rPr>
        <w:t xml:space="preserve"> and </w:t>
      </w:r>
      <w:r>
        <w:rPr>
          <w:b/>
          <w:bCs/>
          <w:i/>
          <w:iCs/>
          <w:lang w:val="en-US"/>
        </w:rPr>
        <w:t>Bacteroidetes</w:t>
      </w:r>
      <w:r>
        <w:rPr>
          <w:b/>
          <w:bCs/>
          <w:lang w:val="en-US"/>
        </w:rPr>
        <w:t xml:space="preserve"> Strains by Quantitative PCR.</w:t>
      </w:r>
    </w:p>
    <w:p>
      <w:pPr>
        <w:pStyle w:val="Normal"/>
        <w:spacing w:lineRule="auto" w:line="480" w:before="280" w:after="280"/>
        <w:rPr/>
      </w:pPr>
      <w:r>
        <w:rPr>
          <w:lang w:val="en-US"/>
        </w:rPr>
        <w:t xml:space="preserve">A/ Purified DNA strains analyzed by real-time PCR using </w:t>
      </w:r>
      <w:r>
        <w:rPr>
          <w:i/>
          <w:iCs/>
          <w:lang w:val="en-US"/>
        </w:rPr>
        <w:t>Bacteroïdetes</w:t>
      </w:r>
      <w:r>
        <w:rPr>
          <w:lang w:val="en-US"/>
        </w:rPr>
        <w:t xml:space="preserve"> probe. </w:t>
      </w:r>
    </w:p>
    <w:p>
      <w:pPr>
        <w:pStyle w:val="Normal"/>
        <w:spacing w:lineRule="auto" w:line="480" w:before="280" w:after="280"/>
        <w:rPr/>
      </w:pPr>
      <w:r>
        <w:rPr>
          <w:lang w:val="en-US"/>
        </w:rPr>
        <w:t xml:space="preserve">B/ Purified DNA strains analyzed by real-time PCR using </w:t>
      </w:r>
      <w:r>
        <w:rPr>
          <w:i/>
          <w:iCs/>
          <w:lang w:val="en-US"/>
        </w:rPr>
        <w:t>Firmicutes</w:t>
      </w:r>
      <w:r>
        <w:rPr>
          <w:lang w:val="en-US"/>
        </w:rPr>
        <w:t xml:space="preserve"> probe. </w:t>
      </w:r>
    </w:p>
    <w:p>
      <w:pPr>
        <w:pStyle w:val="Normal"/>
        <w:spacing w:lineRule="auto" w:line="480" w:before="280" w:after="280"/>
        <w:rPr/>
      </w:pPr>
      <w:r>
        <w:rPr>
          <w:lang w:val="en-US"/>
        </w:rPr>
        <w:t>Results were expressed as cycle threshold (Ct) per PCR.</w:t>
      </w:r>
    </w:p>
    <w:p>
      <w:pPr>
        <w:pStyle w:val="Normal"/>
        <w:spacing w:lineRule="auto" w:line="480" w:before="280" w:after="280"/>
        <w:rPr>
          <w:lang w:val="en-US"/>
        </w:rPr>
      </w:pPr>
      <w:r>
        <w:rPr>
          <w:lang w:val="en-US"/>
        </w:rPr>
      </w:r>
    </w:p>
    <w:tbl>
      <w:tblPr>
        <w:tblW w:w="814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00"/>
        <w:gridCol w:w="4380"/>
        <w:gridCol w:w="1780"/>
        <w:gridCol w:w="1480"/>
      </w:tblGrid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43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trains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prevotella bivia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17.0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</w:tr>
      <w:tr>
        <w:trPr>
          <w:trHeight w:val="240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prevotella disiens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16.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</w:tr>
      <w:tr>
        <w:trPr>
          <w:trHeight w:val="300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prevotella oulara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16.4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</w:tr>
      <w:tr>
        <w:trPr>
          <w:trHeight w:val="300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 xml:space="preserve">prevotella albensis 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19.3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</w:tr>
      <w:tr>
        <w:trPr>
          <w:trHeight w:val="300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 xml:space="preserve">prevotella buccae 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18.6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 xml:space="preserve">prevotella denticola 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16.6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</w:tr>
      <w:tr>
        <w:trPr>
          <w:trHeight w:val="28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 xml:space="preserve">prevotella intermedia 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17.2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</w:tr>
      <w:tr>
        <w:trPr>
          <w:trHeight w:val="270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prevotella nigrescens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17.9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</w:tr>
      <w:tr>
        <w:trPr>
          <w:trHeight w:val="330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prevotella melaninogenica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16.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prevotella corporis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15.1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prevotella oris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36.5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bacteroides fragilis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20.3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bacteroides vulgatus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20.3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</w:tr>
      <w:tr>
        <w:trPr>
          <w:trHeight w:val="300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bacteroides thetaiotaomicron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21.2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bacteroides ovatus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19.3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alistipes finegoldii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21.5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alistipes putrenidis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20.2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captocytophaga sputigena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18.5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captocytophaga ochracea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18.1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captocytophaga ochracea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18.1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captocytophaga ochracae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18.3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captocytophaga haemolytica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18.8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captocytophaga granulosa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18.6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captocytophaga granulosa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20.3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captocytophaga gingivalis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20.0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captocytophaga haemolytica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22.5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captocytophaga cynodegmi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17.1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captocytophaga canimorsus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23.0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fusobacterium nucleatum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38.6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18.3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fusobacterium nucleatum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21.8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fusobacterium nucleatum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22.1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fusobacterium naviforme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39.5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22.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fusobacterium nucleatum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19.3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fusobacterium nucleatum/naviforme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18.5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fusobacterium necrophorum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38.15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22.6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Bacillus cereu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18.8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Paenibacillus massiliensi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19.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Paenibacillus timonensi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20.7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Paenibacillus sanguini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19.7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Streptococcus gordonii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19.4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Streptococcus sui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20.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Streptococcus vestibulari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25.3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Streptococcus pyogene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24.8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Streptococcus peroni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23.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Streptococcus infanti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19.8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Streptococcus cristatu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23.2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Streptococcus thermophilu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21.0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Streptococcus parasanguini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19.4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Abiotrophia defectiv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19.6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Gemella sanguini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18.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Gemella bergeri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20.4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Enterococcus avium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19.7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Enterococcus gilvu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22.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Enterococcus hira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21.5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Enterococcus faecali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22.1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Enterococcus raffinosu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36.5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28.5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Enterococcus casseliflavu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23.3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Enterococcus duran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20.8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Staphylococcus aureu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25.5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Corynebacterium accolen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41.3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Corynebacterium afermentans sub afermentan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39.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Corynebacterium afermentans sub lipophilum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39.9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Corynebacterium amycolatum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39.5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Corynebacterium coylea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39.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Corynebacterium seminal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32.2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Corynebacterium urealyticum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39.7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43.9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Staphylococcus capiti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22.5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Staphylococcus arletta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21.4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Staphylococcus homini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23.8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Staphylococcus simulan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21.6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Staphylococcus capra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24.8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Streptococcus mutans n°16200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40.5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27.6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Streptococcus oralis n°16200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20.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Streptococcus salivarius n°16200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38.2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28.6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Streptococcus sanguinis n°16200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26.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Streptococcus constellatus n°16202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29.4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Streptococcus mitis n°16202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26.0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Lactobacillus graminis CIP10516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29.9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Lactobacillus acidophilus CIP761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28.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Lactobacillus crispatus CIP 10299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24.5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Lactobacillus equi CIP10738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25.4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Lactobacillus iners CIP105923 lot 70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Enterococcus faecium CIP 103510 lot 020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27.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Enterococcus  faecium CIP104104  lot 110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26.2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Enterococcus faecalis CIP10301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17.2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Bacillus odysseri CIP 108263 lot1820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23.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Bacillus neidei CIP 107432 lot108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22.1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Bacillus pycnus CIP107434lot108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24.2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89</w:t>
            </w:r>
          </w:p>
        </w:tc>
        <w:tc>
          <w:tcPr>
            <w:tcW w:w="43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Clostridium perfringen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43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 xml:space="preserve">Clostridium innocuum 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20.3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91</w:t>
            </w:r>
          </w:p>
        </w:tc>
        <w:tc>
          <w:tcPr>
            <w:tcW w:w="43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Clostridium paraputrificum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15.7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92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Bacteroides uniformi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15.4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93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Bacteroides vulgatu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16.5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94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Bacteroides cacca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15.1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95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Clostridium beijerinckii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18.6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96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Clostridium putrificum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16.6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97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Clostridium septicum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19.8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98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Clostridium perfringen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15.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Clostridium histolyticum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16.3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Clostridium difficil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16.9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101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Clostridium bifermentan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22.0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102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Clostridium thiosulforeducen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14.2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103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Clostridium saccharolyticum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15.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104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Clostridium butyricum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12.8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105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Acidaminococcus fermentan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20.1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106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Acidaminococcus intestini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25.6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107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Parabacteroides distasoni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9.6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108</w:t>
            </w:r>
          </w:p>
        </w:tc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Peptostreptococcus anaerobiu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16.54</w:t>
            </w:r>
          </w:p>
        </w:tc>
      </w:tr>
      <w:tr>
        <w:trPr>
          <w:trHeight w:val="270" w:hRule="atLeast"/>
        </w:trPr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109</w:t>
            </w:r>
          </w:p>
        </w:tc>
        <w:tc>
          <w:tcPr>
            <w:tcW w:w="4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Eubacterium saburreum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ct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lang w:val="en-US"/>
              </w:rPr>
              <w:t>24.0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8T08:36:00Z</dcterms:created>
  <dc:creator>Isabelle</dc:creator>
  <dc:description/>
  <cp:keywords/>
  <dc:language>en-US</dc:language>
  <cp:lastModifiedBy>fabrice</cp:lastModifiedBy>
  <dcterms:modified xsi:type="dcterms:W3CDTF">2009-08-19T14:50:00Z</dcterms:modified>
  <cp:revision>2</cp:revision>
  <dc:subject/>
  <dc:title>Supporting Information</dc:title>
</cp:coreProperties>
</file>